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06C7" w:rsidRPr="0017759F" w:rsidRDefault="00DA06C7" w:rsidP="00DA06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7: </w:t>
      </w:r>
      <w:r w:rsidRPr="00DA06C7">
        <w:rPr>
          <w:rFonts w:ascii="Times New Roman" w:hAnsi="Times New Roman" w:cs="Times New Roman"/>
          <w:sz w:val="24"/>
          <w:szCs w:val="24"/>
        </w:rPr>
        <w:t>List of a</w:t>
      </w:r>
      <w:r>
        <w:rPr>
          <w:rFonts w:ascii="Times New Roman" w:hAnsi="Times New Roman" w:cs="Times New Roman"/>
          <w:sz w:val="24"/>
          <w:szCs w:val="24"/>
        </w:rPr>
        <w:t>ll GO</w:t>
      </w:r>
      <w:proofErr w:type="gramStart"/>
      <w:r>
        <w:rPr>
          <w:rFonts w:ascii="Times New Roman" w:hAnsi="Times New Roman" w:cs="Times New Roman"/>
          <w:sz w:val="24"/>
          <w:szCs w:val="24"/>
        </w:rPr>
        <w:t>:PANTHE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athways enriched in genes with </w:t>
      </w:r>
      <w:r>
        <w:rPr>
          <w:rFonts w:ascii="Times New Roman" w:hAnsi="Times New Roman" w:cs="Times New Roman"/>
          <w:sz w:val="24"/>
          <w:szCs w:val="24"/>
        </w:rPr>
        <w:t xml:space="preserve">associated </w:t>
      </w:r>
      <w:r>
        <w:rPr>
          <w:rFonts w:ascii="Times New Roman" w:hAnsi="Times New Roman" w:cs="Times New Roman"/>
          <w:sz w:val="24"/>
          <w:szCs w:val="24"/>
        </w:rPr>
        <w:t xml:space="preserve">Klf9 </w:t>
      </w:r>
      <w:proofErr w:type="spellStart"/>
      <w:r>
        <w:rPr>
          <w:rFonts w:ascii="Times New Roman" w:hAnsi="Times New Roman" w:cs="Times New Roman"/>
          <w:sz w:val="24"/>
          <w:szCs w:val="24"/>
        </w:rPr>
        <w:t>ChS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aks. Pathways are order</w:t>
      </w:r>
      <w:r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most to </w:t>
      </w:r>
      <w:r>
        <w:rPr>
          <w:rFonts w:ascii="Times New Roman" w:hAnsi="Times New Roman" w:cs="Times New Roman"/>
          <w:sz w:val="24"/>
          <w:szCs w:val="24"/>
        </w:rPr>
        <w:t xml:space="preserve">the least enriched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ascii="Times New Roman" w:hAnsi="Times New Roman" w:cs="Times New Roman"/>
          <w:sz w:val="24"/>
          <w:szCs w:val="24"/>
        </w:rPr>
        <w:t>the false discovery rate (</w:t>
      </w:r>
      <w:r>
        <w:rPr>
          <w:rFonts w:ascii="Times New Roman" w:hAnsi="Times New Roman" w:cs="Times New Roman"/>
          <w:sz w:val="24"/>
          <w:szCs w:val="24"/>
        </w:rPr>
        <w:t>FDR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-adjusted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valu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373"/>
        <w:gridCol w:w="4275"/>
        <w:gridCol w:w="2230"/>
        <w:gridCol w:w="1389"/>
      </w:tblGrid>
      <w:tr w:rsidR="00DA06C7" w:rsidTr="007B3AC2">
        <w:trPr>
          <w:trHeight w:hRule="exact" w:val="5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06C7" w:rsidRPr="00A00993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 ID</w:t>
            </w:r>
          </w:p>
        </w:tc>
        <w:tc>
          <w:tcPr>
            <w:tcW w:w="0" w:type="auto"/>
            <w:vAlign w:val="center"/>
            <w:hideMark/>
          </w:tcPr>
          <w:p w:rsidR="00DA06C7" w:rsidRPr="00A00993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hway Description</w:t>
            </w:r>
          </w:p>
        </w:tc>
        <w:tc>
          <w:tcPr>
            <w:tcW w:w="0" w:type="auto"/>
            <w:vAlign w:val="center"/>
            <w:hideMark/>
          </w:tcPr>
          <w:p w:rsidR="00DA06C7" w:rsidRPr="00A00993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mber of Klf9 genomic targets in pathway</w:t>
            </w:r>
          </w:p>
        </w:tc>
        <w:tc>
          <w:tcPr>
            <w:tcW w:w="0" w:type="auto"/>
            <w:vAlign w:val="center"/>
            <w:hideMark/>
          </w:tcPr>
          <w:p w:rsidR="00DA06C7" w:rsidRPr="00A00993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DR-a</w:t>
            </w: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justed </w:t>
            </w:r>
            <w:r w:rsidRPr="00A0099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p </w:t>
            </w:r>
            <w:r w:rsidRPr="00A009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ue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optosis signaling pathw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7E-11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tegrin </w:t>
            </w:r>
            <w:proofErr w:type="spellStart"/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alling</w:t>
            </w:r>
            <w:proofErr w:type="spellEnd"/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9E-10</w:t>
            </w:r>
          </w:p>
        </w:tc>
      </w:tr>
      <w:tr w:rsidR="00DA06C7" w:rsidTr="007B3AC2">
        <w:trPr>
          <w:trHeight w:hRule="exact" w:val="45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lammation mediated by chemokine and cytokine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6E-10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ytoskeletal regulation by Rho </w:t>
            </w:r>
            <w:proofErr w:type="spellStart"/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P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E-09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gi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E-09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nt</w:t>
            </w:r>
            <w:proofErr w:type="spellEnd"/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E-08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GF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4E-08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GF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2E-08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4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s</w:t>
            </w:r>
            <w:proofErr w:type="spellEnd"/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5E-08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F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1E-07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53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9E-07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8E-07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kinson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E-06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theli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E-06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4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53 pathway feedback loop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E-06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leuki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0E-06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idative stress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3E-06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3 kinase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3E-06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 cell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4E-06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xia response via HIF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E-05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S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4E-05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ntington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4E-05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ulin/IGF pathway-protein kinase B signaling casc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92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xon guidance mediated by net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92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scarinic acetylcholine receptor 1 and 3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02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4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ytocin receptor mediated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02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iquitin proteasome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69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4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yrotropin-releasing hormone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535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zheimer disease-amyloid secretase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634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botropic glutamate receptor group II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691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F-beta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967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5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BA-B receptor II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307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4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HT2 type receptor mediated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69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4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HT1 type receptor mediated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719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4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amine H1 receptor mediated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719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4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2 adrenergic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732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4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1 adrenergic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732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4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53 pathway by glucose depr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729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Panther:P02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 novo purine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816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 adrenergic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127</w:t>
            </w:r>
          </w:p>
        </w:tc>
      </w:tr>
      <w:tr w:rsidR="00DA06C7" w:rsidTr="007B3AC2">
        <w:trPr>
          <w:trHeight w:hRule="exact"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trimeric G-protein signaling pathway-</w:t>
            </w:r>
            <w:proofErr w:type="spellStart"/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q</w:t>
            </w:r>
            <w:proofErr w:type="spellEnd"/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lpha and Go alpha mediated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158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rcadian clock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407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scarinic acetylcholine receptor 2 and 4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262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 cell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262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4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D metabolism and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293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4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amine H2 receptor mediated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381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cotinic acetylcholine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4006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2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ntose phosphate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4067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4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tocotropin</w:t>
            </w:r>
            <w:proofErr w:type="spellEnd"/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leasing factor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4688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4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53 pathway feedback loop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6557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xon guidance mediated by </w:t>
            </w:r>
            <w:proofErr w:type="spellStart"/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maphor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658</w:t>
            </w:r>
          </w:p>
        </w:tc>
      </w:tr>
      <w:tr w:rsidR="00DA06C7" w:rsidTr="007B3AC2">
        <w:trPr>
          <w:trHeight w:hRule="exact" w:val="45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trimeric G-protein signaling pathway-</w:t>
            </w:r>
            <w:proofErr w:type="spellStart"/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i</w:t>
            </w:r>
            <w:proofErr w:type="spellEnd"/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lpha and </w:t>
            </w:r>
            <w:proofErr w:type="spellStart"/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</w:t>
            </w:r>
            <w:proofErr w:type="spellEnd"/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lpha mediated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464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4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-Hydroxytryptamine </w:t>
            </w:r>
            <w:proofErr w:type="spellStart"/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gred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319</w:t>
            </w:r>
          </w:p>
        </w:tc>
      </w:tr>
      <w:tr w:rsidR="00DA06C7" w:rsidTr="007B3AC2">
        <w:trPr>
          <w:trHeight w:hRule="exact" w:val="52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ulin/IGF pathway-mitogen activated protein kinase kinase/MAP kinase casc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567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zheimer disease-</w:t>
            </w:r>
            <w:proofErr w:type="spellStart"/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senilin</w:t>
            </w:r>
            <w:proofErr w:type="spellEnd"/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1028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botropic glutamate receptor group III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1273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botropic glutamate receptor group I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4059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4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3 adrenergic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093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5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genous cannabinoid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085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2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ine glycine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1379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lesterol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8888</w:t>
            </w:r>
          </w:p>
        </w:tc>
      </w:tr>
      <w:tr w:rsidR="00DA06C7" w:rsidTr="007B3AC2">
        <w:trPr>
          <w:trHeight w:hRule="exact"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her:P00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feron-gamma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6C7" w:rsidRPr="002D75F8" w:rsidRDefault="00DA06C7" w:rsidP="007B3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75F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9698</w:t>
            </w:r>
          </w:p>
        </w:tc>
      </w:tr>
    </w:tbl>
    <w:p w:rsidR="00DA06C7" w:rsidRPr="009236F3" w:rsidRDefault="00DA06C7" w:rsidP="00DA06C7"/>
    <w:p w:rsidR="00DA06C7" w:rsidRDefault="00DA06C7" w:rsidP="00DA06C7"/>
    <w:sectPr w:rsidR="00DA06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6C7"/>
    <w:rsid w:val="00225DC9"/>
    <w:rsid w:val="00C170C9"/>
    <w:rsid w:val="00C54D33"/>
    <w:rsid w:val="00CC07BA"/>
    <w:rsid w:val="00DA0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2D0ED6-7AD7-403C-BD50-ED6D61D80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6C7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06C7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4</Words>
  <Characters>367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ver, Robert</dc:creator>
  <cp:keywords/>
  <dc:description/>
  <cp:lastModifiedBy>Denver, Robert</cp:lastModifiedBy>
  <cp:revision>1</cp:revision>
  <dcterms:created xsi:type="dcterms:W3CDTF">2017-03-13T15:13:00Z</dcterms:created>
  <dcterms:modified xsi:type="dcterms:W3CDTF">2017-03-13T15:17:00Z</dcterms:modified>
</cp:coreProperties>
</file>